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2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 xml:space="preserve">Maize proteins corresponding to rice proteins in the network of protein interaction in maize </w:t>
      </w:r>
      <w:r>
        <w:rPr>
          <w:b/>
          <w:i/>
          <w:color w:val="000000"/>
          <w:szCs w:val="21"/>
        </w:rPr>
        <w:t>Vp</w:t>
      </w:r>
      <w:r>
        <w:rPr>
          <w:b/>
          <w:color w:val="000000"/>
          <w:szCs w:val="21"/>
        </w:rPr>
        <w:t>5 seedlings under drought stress</w:t>
      </w:r>
    </w:p>
    <w:tbl>
      <w:tblPr>
        <w:tblW w:w="113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409"/>
        <w:gridCol w:w="4836"/>
        <w:gridCol w:w="960"/>
        <w:gridCol w:w="960"/>
      </w:tblGrid>
      <w:tr>
        <w:trPr>
          <w:trHeight w:val="240" w:hRule="atLeast"/>
        </w:trPr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ize query sequenc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ice query sequence</w:t>
            </w:r>
          </w:p>
        </w:tc>
        <w:tc>
          <w:tcPr>
            <w:tcW w:w="4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RING protei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dentity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itscore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0083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3146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ATP synthase CF1 epsilon cha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0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0913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5076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tochrome c oxidase subunit 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1164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3139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DH dehydrogenase subunit 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2656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8g15306.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loroplast 50S ribosomal protein L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491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449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re histone H2A/H2B/H3/H4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6013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6g39734.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9L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45274.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rbonic anhydrase, chloroplast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9Q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630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utathione S-transferase, N-terminal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9U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296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inc finger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5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A9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I_10460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ibosomal protein L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B5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248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biquitin-conjugating enzym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B5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70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lorophyll A-B bind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B9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25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arpin-induced protein 1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0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BH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688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AG protein, chloroplast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5</w:t>
            </w:r>
          </w:p>
        </w:tc>
      </w:tr>
      <w:tr>
        <w:trPr>
          <w:trHeight w:val="263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BV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49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aperone protein dnaJ 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BY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I_2944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at shock protein DnaJ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DK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86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DY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274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karyotic translation initiation factor 3 subunit 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EE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898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Sub18 - Putative Subtilisin homolog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FW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880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versal stress protein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I2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I_3109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UF581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J7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780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trotransposon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JH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586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recognition motif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K4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930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1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MW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1416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UF647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P8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218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PH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182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xin-2 C-terminal region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5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PM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2983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mjC domain-containing protein 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PS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559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QN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1946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porter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RG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436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asciclin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WT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45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luble inorganic pyrophosphat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6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X0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19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midohydrol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X7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2239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inc finger C-x8-C-x5-C-x3-H type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FZ2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74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ndonuclease/exonuclease/phosphatase family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G1A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418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tochrome P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4G1H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26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hydr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0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HW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3g13170.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biquitin fusion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9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JL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56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haumatin family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K1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51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hosphoribosyl 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MB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59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biquinol-cytochrome C reductase hinge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|B6SP6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43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Fe-2S iron-sulfur cluster binding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SB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32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DP-glucoronosyl and UDP-glucosyl transferase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TN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459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lorophyll A-B bind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U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480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FBT6 - F-box and tubby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U3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23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utathione peroxid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0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V5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1475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r copper transporter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XR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08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hotosystem I reaction center subunit XI, chloroplast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Z6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41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naK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4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6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ZK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7980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xidoreductase, aldo/keto reductase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SZL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653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kinase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02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461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BTI13 - Bowman-Birk type bran trypsin inhibitor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.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07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5046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ypothetical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1H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63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12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1Q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037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F5 protein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.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3J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60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re histone H2A/H2B/H3/H4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53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95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 recognition motif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76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I_3055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osome complex exonucle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8S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53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GFR1 oncogene partn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GG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39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-oxoacyl-synth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GS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393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b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LU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485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TPL101 - Protease inhibitor/seed storage/LTP family protein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M5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383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loroplast outer envelope 24 k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P7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878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utathione S-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RQ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273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esmin/TSO1-like CXC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UT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310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VU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95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fold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WU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4590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YB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238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xidoreductase, aldo/keto reductase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TYM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374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2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11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80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-complex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4B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54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ual specificity protein phosphat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5V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66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leosin relat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7X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34216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af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AH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4890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EB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88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TPL104 - Protease inhibitor/seed storage/LTP family protein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6UG4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70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x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7U62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026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hydr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8A1T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217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roxidase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8A31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3g19760.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AD-superfamily hydrolase, subfamily IA, variant 3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EI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151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IT16 - Chitinase family protein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5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F3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57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S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FZ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07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uter membrane protein, OMP85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G7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357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rine/threonine protein phosphat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5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GT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21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-complex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HB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15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SCP40 - Putative Serine Carboxypeptidase homolog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HJ2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586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tallo-beta-lactam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2V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303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phosphotase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2V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316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5.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3Y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168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T521-B-like family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7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5M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2985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hydrogen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72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196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TP--glucose-1-phosphate uridylyl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BJ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0828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leosin relat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F3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2750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rine esterase family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FW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417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in-related protein 2/3 complex subunit 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IW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717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kinase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0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J5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5086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WI/SNF-related matrix-associated actin-dependent regulator of chromatin subfamily 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KD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8540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itochondrial carrier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9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0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L8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427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LS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0249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lorophyll A-B bind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MR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602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espiratory burst oxid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7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MS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170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fold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4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MV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953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0</w:t>
            </w:r>
          </w:p>
        </w:tc>
      </w:tr>
      <w:tr>
        <w:trPr>
          <w:trHeight w:val="312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0PN6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761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ycosyl hydrolase family 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5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4J1S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29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ucan endo-1,3-beta-glucosidase-like protein 3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4J3X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413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nther-specific proline-rich protein APG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4J8X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J_0160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ppressor of Me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5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4J9M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893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3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TI9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081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ripe rust resistance protein Yr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TKJ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592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nsense-mediated decay UPF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5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42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17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828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ptide chain release factor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4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195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I_1839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2V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131413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tochrome b559 alpha cha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4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65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488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.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G6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9766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xygen evolving enhancer protein 3, identic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IV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598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eaxanthin epoxidase, chloroplast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5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TH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638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of unknown function DUF1296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4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15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UC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405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HLOEM 2-LIKE A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7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XB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59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NA-binding ar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5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UZ2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22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roxidase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2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V2K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7554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thionine S-methyltransfer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9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.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V83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2807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xidoreductase, short chain dehydrogenase/reductase family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81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VXC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39401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of unknown function DUF502 domain containing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6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.6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7W2T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OsI_04625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xpressed protei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9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|Q2XX1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51317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TPL11 - Protease inhibitor/seed storage/LTP family protein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9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49HD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40489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-oxophytodienoate reducta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8</w:t>
            </w:r>
          </w:p>
        </w:tc>
      </w:tr>
      <w:tr>
        <w:trPr>
          <w:trHeight w:val="22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8W4W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SH1-2</w:t>
            </w:r>
          </w:p>
        </w:tc>
        <w:tc>
          <w:tcPr>
            <w:tcW w:w="48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utamate--cysteine ligase, chloroplast precurso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%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59</w:t>
            </w:r>
          </w:p>
        </w:tc>
      </w:tr>
      <w:tr>
        <w:trPr>
          <w:trHeight w:val="225" w:hRule="atLeast"/>
        </w:trPr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Q9FQB5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OC_Os01g72150.1</w:t>
            </w:r>
          </w:p>
        </w:tc>
        <w:tc>
          <w:tcPr>
            <w:tcW w:w="4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utathione S-transferas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5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4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JFHK T+ Helvetica Neue LT St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eastAsia="宋体;SimSun"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  <w:lang w:val="en-US" w:eastAsia="zh-CN" w:bidi="ar-SA"/>
    </w:rPr>
  </w:style>
  <w:style w:type="character" w:styleId="Char">
    <w:name w:val="页眉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Char2">
    <w:name w:val="批注文字 Char"/>
    <w:basedOn w:val="Style12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Char">
    <w:name w:val="HTML 地址 Char"/>
    <w:basedOn w:val="Style12"/>
    <w:qFormat/>
    <w:rPr>
      <w:rFonts w:ascii="宋体;SimSun" w:hAnsi="宋体;SimSun" w:eastAsia="宋体;SimSun" w:cs="宋体;SimSun"/>
      <w:i/>
      <w:iCs/>
      <w:sz w:val="24"/>
      <w:szCs w:val="24"/>
      <w:lang w:val="en-US" w:eastAsia="zh-CN" w:bidi="ar-SA"/>
    </w:rPr>
  </w:style>
  <w:style w:type="character" w:styleId="Emphasis">
    <w:name w:val="Emphasis"/>
    <w:basedOn w:val="Style12"/>
    <w:qFormat/>
    <w:rPr>
      <w:i/>
      <w:iCs/>
    </w:rPr>
  </w:style>
  <w:style w:type="character" w:styleId="St">
    <w:name w:val="st"/>
    <w:basedOn w:val="Style12"/>
    <w:qFormat/>
    <w:rPr/>
  </w:style>
  <w:style w:type="character" w:styleId="Cit">
    <w:name w:val="cit"/>
    <w:basedOn w:val="Style12"/>
    <w:qFormat/>
    <w:rPr/>
  </w:style>
  <w:style w:type="character" w:styleId="Elementcitation">
    <w:name w:val="element-citation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Hit">
    <w:name w:val="hit"/>
    <w:basedOn w:val="Style12"/>
    <w:qFormat/>
    <w:rPr>
      <w:shd w:fill="FFF4BE" w:val="clear"/>
    </w:rPr>
  </w:style>
  <w:style w:type="character" w:styleId="Articletypelabel3">
    <w:name w:val="articletypelabel3"/>
    <w:basedOn w:val="Style12"/>
    <w:qFormat/>
    <w:rPr>
      <w:color w:val="5C5C5C"/>
      <w:sz w:val="22"/>
      <w:szCs w:val="22"/>
    </w:rPr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16"/>
      <w:szCs w:val="16"/>
    </w:rPr>
  </w:style>
  <w:style w:type="character" w:styleId="HTML">
    <w:name w:val="HTML 引文"/>
    <w:basedOn w:val="Style12"/>
    <w:qFormat/>
    <w:rPr>
      <w:i/>
      <w:iCs/>
    </w:rPr>
  </w:style>
  <w:style w:type="character" w:styleId="StrongEmphasis">
    <w:name w:val="Strong"/>
    <w:basedOn w:val="Style12"/>
    <w:qFormat/>
    <w:rPr>
      <w:b/>
      <w:bCs/>
    </w:rPr>
  </w:style>
  <w:style w:type="character" w:styleId="Citpubdate">
    <w:name w:val="cit-pub-date"/>
    <w:basedOn w:val="Style12"/>
    <w:qFormat/>
    <w:rPr/>
  </w:style>
  <w:style w:type="character" w:styleId="Citsource">
    <w:name w:val="cit-source"/>
    <w:basedOn w:val="Style12"/>
    <w:qFormat/>
    <w:rPr/>
  </w:style>
  <w:style w:type="character" w:styleId="Citvol4">
    <w:name w:val="cit-vol4"/>
    <w:basedOn w:val="Style12"/>
    <w:qFormat/>
    <w:rPr/>
  </w:style>
  <w:style w:type="character" w:styleId="Citfpage">
    <w:name w:val="cit-fpage"/>
    <w:basedOn w:val="Style12"/>
    <w:qFormat/>
    <w:rPr/>
  </w:style>
  <w:style w:type="character" w:styleId="Name1">
    <w:name w:val="name1"/>
    <w:basedOn w:val="Style12"/>
    <w:qFormat/>
    <w:rPr>
      <w:color w:val="006699"/>
    </w:rPr>
  </w:style>
  <w:style w:type="character" w:styleId="Slugdoi">
    <w:name w:val="slug-doi"/>
    <w:basedOn w:val="Style12"/>
    <w:qFormat/>
    <w:rPr/>
  </w:style>
  <w:style w:type="character" w:styleId="Slugpubdate4">
    <w:name w:val="slug-pub-date4"/>
    <w:basedOn w:val="Style12"/>
    <w:qFormat/>
    <w:rPr>
      <w:b w:val="false"/>
      <w:bCs w:val="false"/>
      <w:color w:val="666666"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4">
    <w:name w:val="slug-pages4"/>
    <w:basedOn w:val="Style12"/>
    <w:qFormat/>
    <w:rPr>
      <w:b w:val="false"/>
      <w:bCs w:val="false"/>
      <w:color w:val="666666"/>
    </w:rPr>
  </w:style>
  <w:style w:type="character" w:styleId="Name2">
    <w:name w:val="name2"/>
    <w:basedOn w:val="Style12"/>
    <w:qFormat/>
    <w:rPr/>
  </w:style>
  <w:style w:type="character" w:styleId="Jrnl">
    <w:name w:val="jrnl"/>
    <w:basedOn w:val="Style12"/>
    <w:qFormat/>
    <w:rPr/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Slugpubdate">
    <w:name w:val="slug-pub-dat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Slugdoiwrapper">
    <w:name w:val="slug-doi-wrapper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TML1">
    <w:name w:val="HTML 地址"/>
    <w:basedOn w:val="Normal"/>
    <w:qFormat/>
    <w:pPr>
      <w:widowControl/>
      <w:jc w:val="left"/>
    </w:pPr>
    <w:rPr>
      <w:rFonts w:ascii="宋体;SimSun" w:hAnsi="宋体;SimSun" w:cs="宋体;SimSun"/>
      <w:i/>
      <w:iCs/>
      <w:kern w:val="0"/>
      <w:sz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Affiliationlistreveal1">
    <w:name w:val="affiliation-list-reveal1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ahoma" w:hAnsi="Tahoma" w:cs="Tahoma"/>
      <w:color w:val="000000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ahoma" w:hAnsi="Tahoma" w:cs="Tahoma"/>
      <w:b/>
      <w:bCs/>
      <w:color w:val="000000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86">
    <w:name w:val="xl86"/>
    <w:basedOn w:val="Normal"/>
    <w:qFormat/>
    <w:pPr>
      <w:widowControl/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89">
    <w:name w:val="xl89"/>
    <w:basedOn w:val="Normal"/>
    <w:qFormat/>
    <w:pPr>
      <w:widowControl/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90">
    <w:name w:val="xl90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JFHK T+ Helvetica Neue LT Std;Arial Unicode MS" w:hAnsi="LJFHK T+ Helvetica Neue LT Std;Arial Unicode MS" w:eastAsia="LJFHK T+ Helvetica Neue LT Std;Arial Unicode MS" w:cs="LJFHK T+ Helvetica Neue LT Std;Arial Unicode MS"/>
      <w:color w:val="000000"/>
      <w:sz w:val="24"/>
      <w:szCs w:val="24"/>
      <w:lang w:val="en-US" w:eastAsia="zh-CN" w:bidi="ar-SA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1:16:00Z</dcterms:created>
  <dc:creator>雨林木风</dc:creator>
  <dc:description/>
  <cp:keywords/>
  <dc:language>en-US</dc:language>
  <cp:lastModifiedBy>User</cp:lastModifiedBy>
  <cp:lastPrinted>2015-05-25T20:56:00Z</cp:lastPrinted>
  <dcterms:modified xsi:type="dcterms:W3CDTF">2016-11-04T03:35:00Z</dcterms:modified>
  <cp:revision>5</cp:revision>
  <dc:subject/>
  <dc:title>Quantitative iTRAQ-based proteomic identification of ABA-regulated phosphoproteins in maize leaves under drought str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